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2EC08">
      <w:pPr>
        <w:ind w:firstLine="0" w:firstLineChars="0"/>
        <w:rPr>
          <w:rFonts w:hint="eastAsia" w:eastAsia="宋体"/>
          <w:b/>
          <w:bCs/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</w:rPr>
        <w:t xml:space="preserve">Supple mentary file </w:t>
      </w:r>
      <w:r>
        <w:rPr>
          <w:rFonts w:hint="eastAsia"/>
          <w:b/>
          <w:bCs/>
          <w:sz w:val="24"/>
          <w:szCs w:val="24"/>
          <w:lang w:val="en-US" w:eastAsia="zh-CN"/>
        </w:rPr>
        <w:t>1</w:t>
      </w:r>
      <w:bookmarkStart w:id="0" w:name="_GoBack"/>
      <w:bookmarkEnd w:id="0"/>
    </w:p>
    <w:p w14:paraId="08866675">
      <w:pPr>
        <w:ind w:firstLine="0" w:firstLineChars="0"/>
        <w:rPr>
          <w:rFonts w:hint="default"/>
          <w:lang w:val="en-US" w:eastAsia="zh-CN"/>
        </w:rPr>
      </w:pPr>
    </w:p>
    <w:p w14:paraId="13739A84">
      <w:pPr>
        <w:ind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 data based on the timing of changes in the share of iron ore trade imports and exports between major reference countries.</w:t>
      </w:r>
    </w:p>
    <w:p w14:paraId="04A221F8">
      <w:pPr>
        <w:ind w:firstLine="0" w:firstLineChars="0"/>
      </w:pPr>
    </w:p>
    <w:p w14:paraId="3B256241">
      <w:pPr>
        <w:ind w:firstLine="0" w:firstLineChars="0"/>
        <w:rPr>
          <w:b/>
        </w:rPr>
      </w:pPr>
      <w:r>
        <w:drawing>
          <wp:inline distT="0" distB="0" distL="0" distR="0">
            <wp:extent cx="5274310" cy="3415030"/>
            <wp:effectExtent l="0" t="0" r="2540" b="0"/>
            <wp:docPr id="2" name="图片 2" descr="C:\Users\PC\Desktop\图片修改\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PC\Desktop\图片修改\S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5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5A786">
      <w:pPr>
        <w:ind w:firstLine="0" w:firstLineChars="0"/>
        <w:jc w:val="center"/>
        <w:rPr>
          <w:b/>
        </w:rPr>
      </w:pPr>
      <w:r>
        <w:rPr>
          <w:b/>
        </w:rPr>
        <w:t xml:space="preserve">S1 </w:t>
      </w:r>
      <w:r>
        <w:rPr>
          <w:rFonts w:hint="eastAsia"/>
          <w:b/>
        </w:rPr>
        <w:t>Fig</w:t>
      </w:r>
      <w:r>
        <w:rPr>
          <w:b/>
        </w:rPr>
        <w:t>.</w:t>
      </w:r>
      <w:r>
        <w:t xml:space="preserve"> </w:t>
      </w:r>
      <w:r>
        <w:rPr>
          <w:b/>
        </w:rPr>
        <w:t>Changes in the Share of Iron Ore Trade Export and Import Among Major Participating Countries.</w:t>
      </w:r>
    </w:p>
    <w:p w14:paraId="6BA24968">
      <w:pPr>
        <w:ind w:firstLine="0" w:firstLineChars="0"/>
      </w:pPr>
    </w:p>
    <w:p w14:paraId="46FDFC31">
      <w:pPr>
        <w:ind w:firstLine="0" w:firstLineChars="0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03D"/>
    <w:rsid w:val="00001966"/>
    <w:rsid w:val="00017703"/>
    <w:rsid w:val="00020A4A"/>
    <w:rsid w:val="00036E0D"/>
    <w:rsid w:val="0005164F"/>
    <w:rsid w:val="00071483"/>
    <w:rsid w:val="00084ECE"/>
    <w:rsid w:val="000913CC"/>
    <w:rsid w:val="000B2160"/>
    <w:rsid w:val="000D0294"/>
    <w:rsid w:val="000E7BE2"/>
    <w:rsid w:val="000F7CA9"/>
    <w:rsid w:val="001027CF"/>
    <w:rsid w:val="00115E43"/>
    <w:rsid w:val="00124477"/>
    <w:rsid w:val="001417C4"/>
    <w:rsid w:val="00156688"/>
    <w:rsid w:val="00156937"/>
    <w:rsid w:val="0015784B"/>
    <w:rsid w:val="00170905"/>
    <w:rsid w:val="00190CAF"/>
    <w:rsid w:val="001963E4"/>
    <w:rsid w:val="001A675A"/>
    <w:rsid w:val="001A7690"/>
    <w:rsid w:val="001C3AB3"/>
    <w:rsid w:val="001C74A3"/>
    <w:rsid w:val="001E1268"/>
    <w:rsid w:val="001E716E"/>
    <w:rsid w:val="001F73F8"/>
    <w:rsid w:val="00201728"/>
    <w:rsid w:val="00224BC0"/>
    <w:rsid w:val="00235F60"/>
    <w:rsid w:val="00246238"/>
    <w:rsid w:val="002526C5"/>
    <w:rsid w:val="0025449F"/>
    <w:rsid w:val="00276FFA"/>
    <w:rsid w:val="0028150F"/>
    <w:rsid w:val="00293636"/>
    <w:rsid w:val="002A242A"/>
    <w:rsid w:val="002A6B05"/>
    <w:rsid w:val="002C3653"/>
    <w:rsid w:val="002C5433"/>
    <w:rsid w:val="002D5F29"/>
    <w:rsid w:val="002D66D9"/>
    <w:rsid w:val="002D7FAE"/>
    <w:rsid w:val="003001BC"/>
    <w:rsid w:val="00302C63"/>
    <w:rsid w:val="00330053"/>
    <w:rsid w:val="0033092A"/>
    <w:rsid w:val="0035635A"/>
    <w:rsid w:val="00367B70"/>
    <w:rsid w:val="0037293E"/>
    <w:rsid w:val="00376AB0"/>
    <w:rsid w:val="0038518D"/>
    <w:rsid w:val="003A2A53"/>
    <w:rsid w:val="003D0C5B"/>
    <w:rsid w:val="003D16E7"/>
    <w:rsid w:val="003E521F"/>
    <w:rsid w:val="003F0599"/>
    <w:rsid w:val="00402CB7"/>
    <w:rsid w:val="00406479"/>
    <w:rsid w:val="004461E1"/>
    <w:rsid w:val="00453368"/>
    <w:rsid w:val="00470DB5"/>
    <w:rsid w:val="00471AA1"/>
    <w:rsid w:val="00472BCE"/>
    <w:rsid w:val="004863D8"/>
    <w:rsid w:val="00496C9C"/>
    <w:rsid w:val="004A6EF2"/>
    <w:rsid w:val="004D19F6"/>
    <w:rsid w:val="004D223B"/>
    <w:rsid w:val="004E161F"/>
    <w:rsid w:val="004F4A4D"/>
    <w:rsid w:val="00502B10"/>
    <w:rsid w:val="005145B8"/>
    <w:rsid w:val="005158E2"/>
    <w:rsid w:val="0052481E"/>
    <w:rsid w:val="0053661E"/>
    <w:rsid w:val="0054537F"/>
    <w:rsid w:val="00564F61"/>
    <w:rsid w:val="0056680B"/>
    <w:rsid w:val="005743DA"/>
    <w:rsid w:val="0059067C"/>
    <w:rsid w:val="005B0741"/>
    <w:rsid w:val="005C03E0"/>
    <w:rsid w:val="005C4EB0"/>
    <w:rsid w:val="005D5C1E"/>
    <w:rsid w:val="005D5EA1"/>
    <w:rsid w:val="005E262B"/>
    <w:rsid w:val="00621C28"/>
    <w:rsid w:val="00666295"/>
    <w:rsid w:val="00672D3B"/>
    <w:rsid w:val="00676BC7"/>
    <w:rsid w:val="0069270B"/>
    <w:rsid w:val="00696D6B"/>
    <w:rsid w:val="006C6EBE"/>
    <w:rsid w:val="006D5385"/>
    <w:rsid w:val="006F0F85"/>
    <w:rsid w:val="006F1B6B"/>
    <w:rsid w:val="006F303D"/>
    <w:rsid w:val="006F52A2"/>
    <w:rsid w:val="006F64FC"/>
    <w:rsid w:val="00714823"/>
    <w:rsid w:val="00730D18"/>
    <w:rsid w:val="00742C54"/>
    <w:rsid w:val="00744582"/>
    <w:rsid w:val="00757AFD"/>
    <w:rsid w:val="007973AA"/>
    <w:rsid w:val="007A4AB5"/>
    <w:rsid w:val="007C391C"/>
    <w:rsid w:val="007D6434"/>
    <w:rsid w:val="007E2F83"/>
    <w:rsid w:val="007E4A83"/>
    <w:rsid w:val="007F60D6"/>
    <w:rsid w:val="008022CF"/>
    <w:rsid w:val="008041B5"/>
    <w:rsid w:val="0081201F"/>
    <w:rsid w:val="0083194C"/>
    <w:rsid w:val="00846294"/>
    <w:rsid w:val="008465D9"/>
    <w:rsid w:val="00846F2E"/>
    <w:rsid w:val="00850820"/>
    <w:rsid w:val="00851C46"/>
    <w:rsid w:val="00851FF0"/>
    <w:rsid w:val="00864255"/>
    <w:rsid w:val="008679B4"/>
    <w:rsid w:val="00881E65"/>
    <w:rsid w:val="00883E6F"/>
    <w:rsid w:val="00885288"/>
    <w:rsid w:val="008B3647"/>
    <w:rsid w:val="008C0670"/>
    <w:rsid w:val="008C72DD"/>
    <w:rsid w:val="008C7AF8"/>
    <w:rsid w:val="00900DAC"/>
    <w:rsid w:val="00935945"/>
    <w:rsid w:val="00943436"/>
    <w:rsid w:val="00962F16"/>
    <w:rsid w:val="00974E2B"/>
    <w:rsid w:val="00982196"/>
    <w:rsid w:val="00996F5B"/>
    <w:rsid w:val="009B0C54"/>
    <w:rsid w:val="009B623F"/>
    <w:rsid w:val="009D441E"/>
    <w:rsid w:val="009F44B8"/>
    <w:rsid w:val="00A1580D"/>
    <w:rsid w:val="00A172E4"/>
    <w:rsid w:val="00A343B3"/>
    <w:rsid w:val="00A86C23"/>
    <w:rsid w:val="00A904AB"/>
    <w:rsid w:val="00A92292"/>
    <w:rsid w:val="00A9739D"/>
    <w:rsid w:val="00AB4E11"/>
    <w:rsid w:val="00AD2E5C"/>
    <w:rsid w:val="00AD5ED8"/>
    <w:rsid w:val="00AD6C61"/>
    <w:rsid w:val="00AE5F26"/>
    <w:rsid w:val="00B06EB9"/>
    <w:rsid w:val="00B23C55"/>
    <w:rsid w:val="00B308FF"/>
    <w:rsid w:val="00B317EB"/>
    <w:rsid w:val="00B32732"/>
    <w:rsid w:val="00B43728"/>
    <w:rsid w:val="00B5408D"/>
    <w:rsid w:val="00B60660"/>
    <w:rsid w:val="00B65363"/>
    <w:rsid w:val="00B67940"/>
    <w:rsid w:val="00B70F49"/>
    <w:rsid w:val="00B73DC4"/>
    <w:rsid w:val="00B77FBC"/>
    <w:rsid w:val="00B81312"/>
    <w:rsid w:val="00B839AF"/>
    <w:rsid w:val="00B97852"/>
    <w:rsid w:val="00BA7061"/>
    <w:rsid w:val="00BB1CA8"/>
    <w:rsid w:val="00BB66FE"/>
    <w:rsid w:val="00BD2AC4"/>
    <w:rsid w:val="00BE062F"/>
    <w:rsid w:val="00BF0781"/>
    <w:rsid w:val="00C02541"/>
    <w:rsid w:val="00C224A6"/>
    <w:rsid w:val="00C35C96"/>
    <w:rsid w:val="00C36F70"/>
    <w:rsid w:val="00C41647"/>
    <w:rsid w:val="00C5391A"/>
    <w:rsid w:val="00C56C81"/>
    <w:rsid w:val="00C60597"/>
    <w:rsid w:val="00C67744"/>
    <w:rsid w:val="00C83352"/>
    <w:rsid w:val="00C8744C"/>
    <w:rsid w:val="00C92D0C"/>
    <w:rsid w:val="00CA7727"/>
    <w:rsid w:val="00CF6D7D"/>
    <w:rsid w:val="00CF71B0"/>
    <w:rsid w:val="00D075C0"/>
    <w:rsid w:val="00D33B0D"/>
    <w:rsid w:val="00D51B7D"/>
    <w:rsid w:val="00D60804"/>
    <w:rsid w:val="00D6355F"/>
    <w:rsid w:val="00D7044D"/>
    <w:rsid w:val="00D74320"/>
    <w:rsid w:val="00D910D3"/>
    <w:rsid w:val="00D9325E"/>
    <w:rsid w:val="00DA0BFF"/>
    <w:rsid w:val="00DD09BA"/>
    <w:rsid w:val="00DD25E0"/>
    <w:rsid w:val="00DD5275"/>
    <w:rsid w:val="00DE23CA"/>
    <w:rsid w:val="00DF6CDF"/>
    <w:rsid w:val="00E06E9C"/>
    <w:rsid w:val="00E21325"/>
    <w:rsid w:val="00E224E0"/>
    <w:rsid w:val="00E30BDA"/>
    <w:rsid w:val="00E50864"/>
    <w:rsid w:val="00E66F00"/>
    <w:rsid w:val="00E945BE"/>
    <w:rsid w:val="00EA4681"/>
    <w:rsid w:val="00EC4981"/>
    <w:rsid w:val="00ED1B26"/>
    <w:rsid w:val="00ED36D6"/>
    <w:rsid w:val="00F227EE"/>
    <w:rsid w:val="00F22956"/>
    <w:rsid w:val="00F27242"/>
    <w:rsid w:val="00F30979"/>
    <w:rsid w:val="00F329DA"/>
    <w:rsid w:val="00F37ECF"/>
    <w:rsid w:val="00F515BE"/>
    <w:rsid w:val="00F67171"/>
    <w:rsid w:val="00F961B1"/>
    <w:rsid w:val="00FA3C0E"/>
    <w:rsid w:val="00FC7FD0"/>
    <w:rsid w:val="00FD718F"/>
    <w:rsid w:val="00FF297E"/>
    <w:rsid w:val="074B3F42"/>
    <w:rsid w:val="1F0A74FD"/>
    <w:rsid w:val="2A5B7E35"/>
    <w:rsid w:val="67460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abs>
        <w:tab w:val="left" w:pos="2835"/>
      </w:tabs>
      <w:adjustRightInd w:val="0"/>
      <w:snapToGrid w:val="0"/>
      <w:spacing w:line="360" w:lineRule="auto"/>
      <w:ind w:firstLine="420" w:firstLineChars="200"/>
      <w:textAlignment w:val="center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link w:val="7"/>
    <w:autoRedefine/>
    <w:unhideWhenUsed/>
    <w:qFormat/>
    <w:uiPriority w:val="0"/>
    <w:pPr>
      <w:keepNext/>
      <w:keepLines/>
      <w:ind w:firstLine="0" w:firstLineChars="0"/>
      <w:outlineLvl w:val="2"/>
    </w:pPr>
    <w:rPr>
      <w:b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  <w:tab w:val="clear" w:pos="2835"/>
      </w:tabs>
      <w:adjustRightInd/>
      <w:spacing w:line="240" w:lineRule="auto"/>
      <w:ind w:firstLine="0" w:firstLineChars="0"/>
      <w:textAlignment w:val="auto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  <w:tab w:val="clear" w:pos="2835"/>
      </w:tabs>
      <w:adjustRightInd/>
      <w:spacing w:line="240" w:lineRule="auto"/>
      <w:ind w:firstLine="0" w:firstLineChars="0"/>
      <w:jc w:val="center"/>
      <w:textAlignment w:val="auto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标题 3 字符"/>
    <w:basedOn w:val="6"/>
    <w:link w:val="2"/>
    <w:qFormat/>
    <w:uiPriority w:val="0"/>
    <w:rPr>
      <w:rFonts w:ascii="Times New Roman" w:hAnsi="Times New Roman" w:eastAsia="宋体" w:cs="Times New Roman"/>
      <w:b/>
      <w:szCs w:val="21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0">
    <w:name w:val="公式"/>
    <w:basedOn w:val="1"/>
    <w:link w:val="11"/>
    <w:autoRedefine/>
    <w:qFormat/>
    <w:uiPriority w:val="0"/>
    <w:pPr>
      <w:tabs>
        <w:tab w:val="center" w:pos="4156"/>
        <w:tab w:val="right" w:pos="8312"/>
        <w:tab w:val="clear" w:pos="2835"/>
      </w:tabs>
      <w:jc w:val="both"/>
    </w:pPr>
  </w:style>
  <w:style w:type="character" w:customStyle="1" w:styleId="11">
    <w:name w:val="公式 字符"/>
    <w:basedOn w:val="6"/>
    <w:link w:val="10"/>
    <w:qFormat/>
    <w:uiPriority w:val="0"/>
    <w:rPr>
      <w:rFonts w:ascii="Times New Roman" w:hAnsi="Times New Roman" w:eastAsia="宋体" w:cs="Times New Roman"/>
      <w:szCs w:val="21"/>
    </w:rPr>
  </w:style>
  <w:style w:type="paragraph" w:customStyle="1" w:styleId="12">
    <w:name w:val="书目1"/>
    <w:basedOn w:val="1"/>
    <w:next w:val="1"/>
    <w:unhideWhenUsed/>
    <w:qFormat/>
    <w:uiPriority w:val="37"/>
    <w:pPr>
      <w:tabs>
        <w:tab w:val="left" w:pos="264"/>
        <w:tab w:val="clear" w:pos="2835"/>
      </w:tabs>
      <w:spacing w:after="240" w:line="240" w:lineRule="auto"/>
      <w:ind w:left="264" w:hanging="264"/>
    </w:pPr>
  </w:style>
  <w:style w:type="paragraph" w:styleId="13">
    <w:name w:val="List Paragraph"/>
    <w:basedOn w:val="1"/>
    <w:qFormat/>
    <w:uiPriority w:val="34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C8FBF-4DEA-4B56-92E9-140A54DF3B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14</Characters>
  <Lines>32</Lines>
  <Paragraphs>9</Paragraphs>
  <TotalTime>46</TotalTime>
  <ScaleCrop>false</ScaleCrop>
  <LinksUpToDate>false</LinksUpToDate>
  <CharactersWithSpaces>25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4:12:00Z</dcterms:created>
  <dc:creator>PC</dc:creator>
  <cp:lastModifiedBy>水墨书生</cp:lastModifiedBy>
  <dcterms:modified xsi:type="dcterms:W3CDTF">2025-07-01T10:12:0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lLs7qaf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KSOTemplateDocerSaveRecord">
    <vt:lpwstr>eyJoZGlkIjoiNmFmN2JlY2E5NjBkYjkzN2NkNmI1ZDU5OWYzZGY5ZjciLCJ1c2VySWQiOiI0MTA4NzQ0NjUifQ==</vt:lpwstr>
  </property>
  <property fmtid="{D5CDD505-2E9C-101B-9397-08002B2CF9AE}" pid="5" name="KSOProductBuildVer">
    <vt:lpwstr>2052-12.1.0.21541</vt:lpwstr>
  </property>
  <property fmtid="{D5CDD505-2E9C-101B-9397-08002B2CF9AE}" pid="6" name="ICV">
    <vt:lpwstr>86DD500F4CF94D179650971DB07F6973_12</vt:lpwstr>
  </property>
</Properties>
</file>